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2A9BA" w14:textId="77777777" w:rsidR="00B066A3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.</w:t>
      </w:r>
      <w:r>
        <w:rPr>
          <w:rFonts w:ascii="Times New Roman" w:eastAsia="Times New Roman" w:hAnsi="Times New Roman" w:cs="Times New Roman"/>
        </w:rPr>
        <w:t xml:space="preserve"> Percentage of patients prescribed lamotrigine among patients receiving ASMs: epilepsy vs non- epilepsy patients</w:t>
      </w:r>
    </w:p>
    <w:tbl>
      <w:tblPr>
        <w:tblStyle w:val="a"/>
        <w:tblW w:w="8553" w:type="dxa"/>
        <w:jc w:val="center"/>
        <w:tblLayout w:type="fixed"/>
        <w:tblLook w:val="0400" w:firstRow="0" w:lastRow="0" w:firstColumn="0" w:lastColumn="0" w:noHBand="0" w:noVBand="1"/>
      </w:tblPr>
      <w:tblGrid>
        <w:gridCol w:w="2230"/>
        <w:gridCol w:w="799"/>
        <w:gridCol w:w="250"/>
        <w:gridCol w:w="877"/>
        <w:gridCol w:w="878"/>
        <w:gridCol w:w="878"/>
        <w:gridCol w:w="878"/>
        <w:gridCol w:w="878"/>
        <w:gridCol w:w="879"/>
        <w:gridCol w:w="6"/>
      </w:tblGrid>
      <w:tr w:rsidR="00B066A3" w14:paraId="0272E60A" w14:textId="77777777" w:rsidTr="00ED2EA9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C6224E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1EED17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5</w:t>
            </w:r>
          </w:p>
        </w:tc>
        <w:tc>
          <w:tcPr>
            <w:tcW w:w="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7A74A1" w14:textId="77777777" w:rsidR="00B066A3" w:rsidRDefault="00B066A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D92631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6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B209C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7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3ECF6B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8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A83866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9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889CEA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20</w:t>
            </w: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F87A27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21 </w:t>
            </w:r>
          </w:p>
        </w:tc>
      </w:tr>
      <w:tr w:rsidR="00B066A3" w14:paraId="6590B82E" w14:textId="77777777">
        <w:trPr>
          <w:trHeight w:val="323"/>
          <w:jc w:val="center"/>
        </w:trPr>
        <w:tc>
          <w:tcPr>
            <w:tcW w:w="855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FC622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lepsy patients</w:t>
            </w:r>
          </w:p>
        </w:tc>
      </w:tr>
      <w:tr w:rsidR="00ED2EA9" w14:paraId="094A6D58" w14:textId="77777777" w:rsidTr="00726837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05D9FE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(18- 60 years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88B599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1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5AB7DA3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FF7B8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8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32D56A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322884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8FDBB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3AEE77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DB048D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8%</w:t>
            </w:r>
          </w:p>
        </w:tc>
      </w:tr>
      <w:tr w:rsidR="00B066A3" w14:paraId="0BD1FEE0" w14:textId="77777777" w:rsidTr="00ED2EA9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F6A586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(&gt;60 years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38FB0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02B386" w14:textId="77777777" w:rsidR="00B066A3" w:rsidRDefault="00B066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AE0B2D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EF7B9D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60DB4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2879CD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D564EC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8D7518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%</w:t>
            </w:r>
          </w:p>
        </w:tc>
      </w:tr>
      <w:tr w:rsidR="00ED2EA9" w14:paraId="6609C402" w14:textId="77777777" w:rsidTr="00726837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B89E32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(18- 60 years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99C81E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29F0C93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B24FFA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B2E4DC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8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2D13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13093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517283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A2CFC7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%</w:t>
            </w:r>
          </w:p>
        </w:tc>
      </w:tr>
      <w:tr w:rsidR="00B066A3" w14:paraId="56DFFDD9" w14:textId="77777777" w:rsidTr="00ED2EA9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18BB21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(&gt;60 years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CFBB20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74AA82B" w14:textId="77777777" w:rsidR="00B066A3" w:rsidRDefault="00B066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2268E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1EC2A0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1D5F1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D710C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ABD7C6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8177DB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%</w:t>
            </w:r>
          </w:p>
        </w:tc>
      </w:tr>
      <w:tr w:rsidR="00B066A3" w14:paraId="7D986345" w14:textId="77777777">
        <w:trPr>
          <w:trHeight w:val="323"/>
          <w:jc w:val="center"/>
        </w:trPr>
        <w:tc>
          <w:tcPr>
            <w:tcW w:w="855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5CFE67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Non-epilepsy patients</w:t>
            </w:r>
          </w:p>
        </w:tc>
      </w:tr>
      <w:tr w:rsidR="00ED2EA9" w14:paraId="6E40949E" w14:textId="77777777" w:rsidTr="00726837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7AD3C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(18- 60 years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1B86AE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0AB80B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43815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C5F6D7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9B8933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EB1D00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C48109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70FA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%</w:t>
            </w:r>
          </w:p>
        </w:tc>
      </w:tr>
      <w:tr w:rsidR="00B066A3" w14:paraId="1C3DA908" w14:textId="77777777" w:rsidTr="00ED2EA9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255490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(&gt;60 years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9F3F3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8090BD" w14:textId="77777777" w:rsidR="00B066A3" w:rsidRDefault="00B066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D65E0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79F33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74E26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1E1B41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0848E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E2B4C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%</w:t>
            </w:r>
          </w:p>
        </w:tc>
      </w:tr>
      <w:tr w:rsidR="00ED2EA9" w14:paraId="37410230" w14:textId="77777777" w:rsidTr="00726837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935CA1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(18-60 years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55461B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C6F6DCC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D40BD7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D7240E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8EE49D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E4FF00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178409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31095D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%</w:t>
            </w:r>
          </w:p>
        </w:tc>
      </w:tr>
      <w:tr w:rsidR="00B066A3" w14:paraId="1AABC51D" w14:textId="77777777" w:rsidTr="00ED2EA9">
        <w:trPr>
          <w:gridAfter w:val="1"/>
          <w:wAfter w:w="6" w:type="dxa"/>
          <w:trHeight w:val="323"/>
          <w:jc w:val="center"/>
        </w:trPr>
        <w:tc>
          <w:tcPr>
            <w:tcW w:w="2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5A79C7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(&gt;60 years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FEAB67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D02354F" w14:textId="77777777" w:rsidR="00B066A3" w:rsidRDefault="00B066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C3D597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E5DD0C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5DCB02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41E7AB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139BB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F06DA9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%</w:t>
            </w:r>
          </w:p>
        </w:tc>
      </w:tr>
    </w:tbl>
    <w:p w14:paraId="5A3D5756" w14:textId="77777777" w:rsidR="00AD06A4" w:rsidRDefault="00AD06A4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6CFA8F4E" w14:textId="62E3DA5F" w:rsidR="00B066A3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S2.</w:t>
      </w:r>
      <w:r>
        <w:rPr>
          <w:rFonts w:ascii="Times New Roman" w:eastAsia="Times New Roman" w:hAnsi="Times New Roman" w:cs="Times New Roman"/>
        </w:rPr>
        <w:t xml:space="preserve"> Percentage of patients prescribed lamotrigine monotherapy: epilepsy vs non-epilepsy patients</w:t>
      </w:r>
    </w:p>
    <w:tbl>
      <w:tblPr>
        <w:tblStyle w:val="a0"/>
        <w:tblW w:w="8488" w:type="dxa"/>
        <w:jc w:val="center"/>
        <w:tblLayout w:type="fixed"/>
        <w:tblLook w:val="0400" w:firstRow="0" w:lastRow="0" w:firstColumn="0" w:lastColumn="0" w:noHBand="0" w:noVBand="1"/>
      </w:tblPr>
      <w:tblGrid>
        <w:gridCol w:w="2191"/>
        <w:gridCol w:w="898"/>
        <w:gridCol w:w="898"/>
        <w:gridCol w:w="898"/>
        <w:gridCol w:w="898"/>
        <w:gridCol w:w="898"/>
        <w:gridCol w:w="898"/>
        <w:gridCol w:w="898"/>
        <w:gridCol w:w="11"/>
      </w:tblGrid>
      <w:tr w:rsidR="00B066A3" w14:paraId="1979CCCC" w14:textId="77777777" w:rsidTr="00ED2EA9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5888A3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7EC53B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5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61577A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6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65C481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7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3052E5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8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E8E05A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9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F3A946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20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B1AE54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21</w:t>
            </w:r>
          </w:p>
        </w:tc>
      </w:tr>
      <w:tr w:rsidR="00B066A3" w14:paraId="06288B3D" w14:textId="77777777" w:rsidTr="00ED2EA9">
        <w:trPr>
          <w:trHeight w:val="335"/>
          <w:jc w:val="center"/>
        </w:trPr>
        <w:tc>
          <w:tcPr>
            <w:tcW w:w="848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B26062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lepsy patients</w:t>
            </w:r>
          </w:p>
        </w:tc>
      </w:tr>
      <w:tr w:rsidR="00ED2EA9" w14:paraId="04D4F6F2" w14:textId="77777777" w:rsidTr="00ED2EA9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E87371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(18-60 year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A195CE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FD0549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C08853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3ACAF2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8863E0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6C90E5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FF7916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4%</w:t>
            </w:r>
          </w:p>
        </w:tc>
      </w:tr>
      <w:tr w:rsidR="00B066A3" w14:paraId="20492344" w14:textId="77777777" w:rsidTr="00ED2EA9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724B6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(&gt;60 year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C3504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EBDE42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BA465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2A6D6D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1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4A9F1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E856FE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5E4350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%</w:t>
            </w:r>
          </w:p>
        </w:tc>
      </w:tr>
      <w:tr w:rsidR="00ED2EA9" w14:paraId="09ACFB3B" w14:textId="77777777" w:rsidTr="00726837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E7F141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(18- 60 year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1F4C29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B9C35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87E9F4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6E71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7C5911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719061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BCC3B6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3%</w:t>
            </w:r>
          </w:p>
        </w:tc>
      </w:tr>
      <w:tr w:rsidR="00B066A3" w14:paraId="22AFBDC9" w14:textId="77777777" w:rsidTr="00ED2EA9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92B181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(&gt;60 year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B0A00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F89B58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6C2E40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371854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AD2881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F7BC78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063F1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5%</w:t>
            </w:r>
          </w:p>
        </w:tc>
      </w:tr>
      <w:tr w:rsidR="00B066A3" w14:paraId="20297657" w14:textId="77777777" w:rsidTr="00ED2EA9">
        <w:trPr>
          <w:trHeight w:val="335"/>
          <w:jc w:val="center"/>
        </w:trPr>
        <w:tc>
          <w:tcPr>
            <w:tcW w:w="848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ACBF09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epilepsy patients</w:t>
            </w:r>
          </w:p>
        </w:tc>
      </w:tr>
      <w:tr w:rsidR="00ED2EA9" w14:paraId="69C82349" w14:textId="77777777" w:rsidTr="00726837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E5F5AE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(18-60 year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0EBED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BC4BDF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B78DE4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CB4289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C47262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651A08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A4651F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0%</w:t>
            </w:r>
          </w:p>
        </w:tc>
      </w:tr>
      <w:tr w:rsidR="00B066A3" w14:paraId="6ECB56ED" w14:textId="77777777" w:rsidTr="00ED2EA9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ADB8AD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(&gt;60 year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92B338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F23441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B4AF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08167C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537FB2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5691AE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1F74A9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1%</w:t>
            </w:r>
          </w:p>
        </w:tc>
      </w:tr>
      <w:tr w:rsidR="00ED2EA9" w14:paraId="1627005C" w14:textId="77777777" w:rsidTr="00726837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064282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(18-60 year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327C79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1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DE028D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14B7D6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1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DD53B3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7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0D464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40DC6B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54B16A" w14:textId="77777777" w:rsidR="00ED2EA9" w:rsidRDefault="00ED2EA9" w:rsidP="007268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8%</w:t>
            </w:r>
          </w:p>
        </w:tc>
      </w:tr>
      <w:tr w:rsidR="00B066A3" w14:paraId="6791F446" w14:textId="77777777" w:rsidTr="00ED2EA9">
        <w:trPr>
          <w:gridAfter w:val="1"/>
          <w:wAfter w:w="11" w:type="dxa"/>
          <w:trHeight w:val="335"/>
          <w:jc w:val="center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1FCE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(&gt;60 year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50693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10C0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97CA27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3310E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1D87B4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EBC6EC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3B5754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%</w:t>
            </w:r>
          </w:p>
        </w:tc>
      </w:tr>
    </w:tbl>
    <w:p w14:paraId="19923E46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1A6BB2C9" w14:textId="77777777" w:rsidR="00B066A3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</w:t>
      </w:r>
      <w:r>
        <w:br w:type="page"/>
      </w:r>
      <w:r>
        <w:rPr>
          <w:rFonts w:ascii="Times New Roman" w:eastAsia="Times New Roman" w:hAnsi="Times New Roman" w:cs="Times New Roman"/>
          <w:b/>
        </w:rPr>
        <w:lastRenderedPageBreak/>
        <w:t>Table S3</w:t>
      </w:r>
      <w:r>
        <w:rPr>
          <w:rFonts w:ascii="Times New Roman" w:eastAsia="Times New Roman" w:hAnsi="Times New Roman" w:cs="Times New Roman"/>
        </w:rPr>
        <w:t xml:space="preserve"> Results from the linear mixed model examining the effect of age and sex on apparent clearance of lamotrigine</w:t>
      </w:r>
    </w:p>
    <w:tbl>
      <w:tblPr>
        <w:tblStyle w:val="a1"/>
        <w:tblpPr w:leftFromText="180" w:rightFromText="180" w:vertAnchor="text"/>
        <w:tblW w:w="77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75"/>
        <w:gridCol w:w="1980"/>
        <w:gridCol w:w="1620"/>
        <w:gridCol w:w="1242"/>
      </w:tblGrid>
      <w:tr w:rsidR="00B066A3" w14:paraId="191E49EF" w14:textId="77777777">
        <w:trPr>
          <w:trHeight w:val="525"/>
        </w:trPr>
        <w:tc>
          <w:tcPr>
            <w:tcW w:w="2875" w:type="dxa"/>
          </w:tcPr>
          <w:p w14:paraId="30B69B11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980" w:type="dxa"/>
          </w:tcPr>
          <w:p w14:paraId="6867B10B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620" w:type="dxa"/>
          </w:tcPr>
          <w:p w14:paraId="6CFFD2FA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242" w:type="dxa"/>
          </w:tcPr>
          <w:p w14:paraId="2D4DB4D0" w14:textId="77777777" w:rsidR="00B066A3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B066A3" w14:paraId="772768A7" w14:textId="77777777">
        <w:trPr>
          <w:trHeight w:val="525"/>
        </w:trPr>
        <w:tc>
          <w:tcPr>
            <w:tcW w:w="2875" w:type="dxa"/>
          </w:tcPr>
          <w:p w14:paraId="3A071C68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 (β0)</w:t>
            </w:r>
          </w:p>
        </w:tc>
        <w:tc>
          <w:tcPr>
            <w:tcW w:w="1980" w:type="dxa"/>
          </w:tcPr>
          <w:p w14:paraId="3DD99FAB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.77 </w:t>
            </w:r>
          </w:p>
        </w:tc>
        <w:tc>
          <w:tcPr>
            <w:tcW w:w="1620" w:type="dxa"/>
          </w:tcPr>
          <w:p w14:paraId="60CF2D73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70- 35.490</w:t>
            </w:r>
          </w:p>
        </w:tc>
        <w:tc>
          <w:tcPr>
            <w:tcW w:w="1242" w:type="dxa"/>
          </w:tcPr>
          <w:p w14:paraId="070F75D0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66A3" w14:paraId="715F94B4" w14:textId="77777777">
        <w:trPr>
          <w:trHeight w:val="525"/>
        </w:trPr>
        <w:tc>
          <w:tcPr>
            <w:tcW w:w="2875" w:type="dxa"/>
          </w:tcPr>
          <w:p w14:paraId="3DE6C26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group: Younger (β1)</w:t>
            </w:r>
          </w:p>
        </w:tc>
        <w:tc>
          <w:tcPr>
            <w:tcW w:w="1980" w:type="dxa"/>
          </w:tcPr>
          <w:p w14:paraId="58BDE83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2 </w:t>
            </w:r>
          </w:p>
        </w:tc>
        <w:tc>
          <w:tcPr>
            <w:tcW w:w="1620" w:type="dxa"/>
          </w:tcPr>
          <w:p w14:paraId="0882D2FD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0-1.352</w:t>
            </w:r>
          </w:p>
        </w:tc>
        <w:tc>
          <w:tcPr>
            <w:tcW w:w="1242" w:type="dxa"/>
          </w:tcPr>
          <w:p w14:paraId="1DE4E630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66A3" w14:paraId="6DE3C888" w14:textId="77777777">
        <w:trPr>
          <w:trHeight w:val="525"/>
        </w:trPr>
        <w:tc>
          <w:tcPr>
            <w:tcW w:w="2875" w:type="dxa"/>
          </w:tcPr>
          <w:p w14:paraId="7AD8B25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Male (β2)</w:t>
            </w:r>
          </w:p>
        </w:tc>
        <w:tc>
          <w:tcPr>
            <w:tcW w:w="1980" w:type="dxa"/>
          </w:tcPr>
          <w:p w14:paraId="663F155D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9 </w:t>
            </w:r>
          </w:p>
        </w:tc>
        <w:tc>
          <w:tcPr>
            <w:tcW w:w="1620" w:type="dxa"/>
          </w:tcPr>
          <w:p w14:paraId="1D237591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5-1.264</w:t>
            </w:r>
          </w:p>
        </w:tc>
        <w:tc>
          <w:tcPr>
            <w:tcW w:w="1242" w:type="dxa"/>
          </w:tcPr>
          <w:p w14:paraId="7461FAE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B066A3" w14:paraId="749D12DF" w14:textId="77777777">
        <w:trPr>
          <w:trHeight w:val="525"/>
        </w:trPr>
        <w:tc>
          <w:tcPr>
            <w:tcW w:w="2875" w:type="dxa"/>
          </w:tcPr>
          <w:p w14:paraId="56910E67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hibitor (β3)</w:t>
            </w:r>
          </w:p>
        </w:tc>
        <w:tc>
          <w:tcPr>
            <w:tcW w:w="1980" w:type="dxa"/>
          </w:tcPr>
          <w:p w14:paraId="15E26F2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9 </w:t>
            </w:r>
          </w:p>
        </w:tc>
        <w:tc>
          <w:tcPr>
            <w:tcW w:w="1620" w:type="dxa"/>
          </w:tcPr>
          <w:p w14:paraId="2ACE9D3C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5-0.537</w:t>
            </w:r>
          </w:p>
        </w:tc>
        <w:tc>
          <w:tcPr>
            <w:tcW w:w="1242" w:type="dxa"/>
          </w:tcPr>
          <w:p w14:paraId="5372C284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66A3" w14:paraId="7DF4FA45" w14:textId="77777777">
        <w:trPr>
          <w:trHeight w:val="525"/>
        </w:trPr>
        <w:tc>
          <w:tcPr>
            <w:tcW w:w="2875" w:type="dxa"/>
          </w:tcPr>
          <w:p w14:paraId="48E9FBC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ucer (β4)</w:t>
            </w:r>
          </w:p>
        </w:tc>
        <w:tc>
          <w:tcPr>
            <w:tcW w:w="1980" w:type="dxa"/>
          </w:tcPr>
          <w:p w14:paraId="536E0558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1620" w:type="dxa"/>
          </w:tcPr>
          <w:p w14:paraId="3ECFF64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3-1.614</w:t>
            </w:r>
          </w:p>
        </w:tc>
        <w:tc>
          <w:tcPr>
            <w:tcW w:w="1242" w:type="dxa"/>
          </w:tcPr>
          <w:p w14:paraId="4B28F968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66A3" w14:paraId="52C8385E" w14:textId="77777777">
        <w:trPr>
          <w:trHeight w:val="525"/>
        </w:trPr>
        <w:tc>
          <w:tcPr>
            <w:tcW w:w="2875" w:type="dxa"/>
          </w:tcPr>
          <w:p w14:paraId="3A32340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king Status (β5)</w:t>
            </w:r>
          </w:p>
        </w:tc>
        <w:tc>
          <w:tcPr>
            <w:tcW w:w="1980" w:type="dxa"/>
          </w:tcPr>
          <w:p w14:paraId="3303FB31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620" w:type="dxa"/>
          </w:tcPr>
          <w:p w14:paraId="3AC8552D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3-1.199</w:t>
            </w:r>
          </w:p>
        </w:tc>
        <w:tc>
          <w:tcPr>
            <w:tcW w:w="1242" w:type="dxa"/>
          </w:tcPr>
          <w:p w14:paraId="3278790A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066A3" w14:paraId="3BD45DA0" w14:textId="77777777">
        <w:trPr>
          <w:trHeight w:val="525"/>
        </w:trPr>
        <w:tc>
          <w:tcPr>
            <w:tcW w:w="2875" w:type="dxa"/>
          </w:tcPr>
          <w:p w14:paraId="66274FC7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:10lb increase (β6)</w:t>
            </w:r>
          </w:p>
        </w:tc>
        <w:tc>
          <w:tcPr>
            <w:tcW w:w="1980" w:type="dxa"/>
          </w:tcPr>
          <w:p w14:paraId="0D2C7923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6</w:t>
            </w:r>
          </w:p>
        </w:tc>
        <w:tc>
          <w:tcPr>
            <w:tcW w:w="1620" w:type="dxa"/>
          </w:tcPr>
          <w:p w14:paraId="7E2FE02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0-1.033</w:t>
            </w:r>
          </w:p>
        </w:tc>
        <w:tc>
          <w:tcPr>
            <w:tcW w:w="1242" w:type="dxa"/>
          </w:tcPr>
          <w:p w14:paraId="0DB6E0A2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066A3" w14:paraId="5DF4C4A7" w14:textId="77777777">
        <w:trPr>
          <w:trHeight w:val="525"/>
        </w:trPr>
        <w:tc>
          <w:tcPr>
            <w:tcW w:w="2875" w:type="dxa"/>
          </w:tcPr>
          <w:p w14:paraId="5D18947F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group * Sex (β7)</w:t>
            </w:r>
          </w:p>
        </w:tc>
        <w:tc>
          <w:tcPr>
            <w:tcW w:w="1980" w:type="dxa"/>
          </w:tcPr>
          <w:p w14:paraId="1305B005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7 </w:t>
            </w:r>
          </w:p>
        </w:tc>
        <w:tc>
          <w:tcPr>
            <w:tcW w:w="1620" w:type="dxa"/>
          </w:tcPr>
          <w:p w14:paraId="5C3E6829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5-1.024</w:t>
            </w:r>
          </w:p>
        </w:tc>
        <w:tc>
          <w:tcPr>
            <w:tcW w:w="1242" w:type="dxa"/>
          </w:tcPr>
          <w:p w14:paraId="612EDD83" w14:textId="77777777" w:rsidR="00B066A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7</w:t>
            </w:r>
          </w:p>
        </w:tc>
      </w:tr>
    </w:tbl>
    <w:p w14:paraId="1229213F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4EED3AEA" w14:textId="77777777" w:rsidR="00B066A3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</w:t>
      </w:r>
    </w:p>
    <w:p w14:paraId="7DF9F25A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78D3749B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632D5F8F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5EB7D786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4DD42312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5E5238E3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135D4405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7C072856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39A3781C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4F43903B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6E00FAE7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36A65718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26681235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018F309B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6D486A5F" w14:textId="77777777" w:rsidR="00B066A3" w:rsidRDefault="00B066A3">
      <w:pPr>
        <w:rPr>
          <w:rFonts w:ascii="Times New Roman" w:eastAsia="Times New Roman" w:hAnsi="Times New Roman" w:cs="Times New Roman"/>
        </w:rPr>
      </w:pPr>
    </w:p>
    <w:p w14:paraId="0E25A3F8" w14:textId="77777777" w:rsidR="00B066A3" w:rsidRDefault="00B066A3">
      <w:pPr>
        <w:rPr>
          <w:rFonts w:ascii="Times New Roman" w:eastAsia="Times New Roman" w:hAnsi="Times New Roman" w:cs="Times New Roman"/>
        </w:rPr>
      </w:pPr>
    </w:p>
    <w:sectPr w:rsidR="00B066A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6A3"/>
    <w:rsid w:val="000402C5"/>
    <w:rsid w:val="003A6D0C"/>
    <w:rsid w:val="00697B8B"/>
    <w:rsid w:val="00AD06A4"/>
    <w:rsid w:val="00B066A3"/>
    <w:rsid w:val="00C96A14"/>
    <w:rsid w:val="00ED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7B063"/>
  <w15:docId w15:val="{927B3EAF-53E1-3C42-8721-69B2B094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y Bowers</cp:lastModifiedBy>
  <cp:revision>6</cp:revision>
  <dcterms:created xsi:type="dcterms:W3CDTF">2025-07-09T16:08:00Z</dcterms:created>
  <dcterms:modified xsi:type="dcterms:W3CDTF">2025-07-09T19:25:00Z</dcterms:modified>
</cp:coreProperties>
</file>